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6C883" w14:textId="15982561" w:rsidR="00C45E11" w:rsidRDefault="00C45E11" w:rsidP="00A814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33757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A81492">
        <w:rPr>
          <w:rFonts w:ascii="Times New Roman" w:hAnsi="Times New Roman" w:cs="Times New Roman"/>
          <w:b/>
          <w:sz w:val="24"/>
          <w:szCs w:val="24"/>
        </w:rPr>
        <w:t>.</w:t>
      </w:r>
      <w:r w:rsidRPr="00433757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A814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37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3757">
        <w:rPr>
          <w:rFonts w:ascii="Times New Roman" w:hAnsi="Times New Roman" w:cs="Times New Roman"/>
          <w:sz w:val="24"/>
          <w:szCs w:val="24"/>
        </w:rPr>
        <w:t xml:space="preserve">Results from a comparative power analysis </w:t>
      </w:r>
      <w:r w:rsidR="003D6001">
        <w:rPr>
          <w:rFonts w:ascii="Times New Roman" w:hAnsi="Times New Roman" w:cs="Times New Roman"/>
          <w:sz w:val="24"/>
          <w:szCs w:val="24"/>
        </w:rPr>
        <w:t xml:space="preserve">implemented in POWSIM (Ryman </w:t>
      </w:r>
      <w:r w:rsidR="00A81492">
        <w:rPr>
          <w:rFonts w:ascii="Times New Roman" w:hAnsi="Times New Roman" w:cs="Times New Roman"/>
          <w:sz w:val="24"/>
          <w:szCs w:val="24"/>
        </w:rPr>
        <w:t>&amp;</w:t>
      </w:r>
      <w:r w:rsidR="003D6001">
        <w:rPr>
          <w:rFonts w:ascii="Times New Roman" w:hAnsi="Times New Roman" w:cs="Times New Roman"/>
          <w:sz w:val="24"/>
          <w:szCs w:val="24"/>
        </w:rPr>
        <w:t xml:space="preserve"> Palm, 2006) </w:t>
      </w:r>
      <w:r w:rsidRPr="00433757">
        <w:rPr>
          <w:rFonts w:ascii="Times New Roman" w:hAnsi="Times New Roman" w:cs="Times New Roman"/>
          <w:sz w:val="24"/>
          <w:szCs w:val="24"/>
        </w:rPr>
        <w:t xml:space="preserve">using </w:t>
      </w:r>
      <w:r w:rsidR="003D6001">
        <w:rPr>
          <w:rFonts w:ascii="Times New Roman" w:hAnsi="Times New Roman" w:cs="Times New Roman"/>
          <w:sz w:val="24"/>
          <w:szCs w:val="24"/>
        </w:rPr>
        <w:t xml:space="preserve">genotypic data for eight neutral microsatellite loci and three circadian-linked loci. </w:t>
      </w:r>
      <w:r w:rsidR="003D6001" w:rsidRPr="003D6001">
        <w:rPr>
          <w:rFonts w:ascii="Times New Roman" w:hAnsi="Times New Roman" w:cs="Times New Roman"/>
          <w:sz w:val="24"/>
          <w:szCs w:val="24"/>
        </w:rPr>
        <w:t>The analysis was performed for four simulated populations for a range of differentiation levels (</w:t>
      </w:r>
      <w:r w:rsidR="003D6001" w:rsidRPr="003D6001">
        <w:rPr>
          <w:rFonts w:ascii="Times New Roman" w:hAnsi="Times New Roman" w:cs="Times New Roman"/>
          <w:i/>
          <w:sz w:val="24"/>
          <w:szCs w:val="24"/>
        </w:rPr>
        <w:t>F</w:t>
      </w:r>
      <w:r w:rsidR="003D6001" w:rsidRPr="003D6001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="003D6001" w:rsidRPr="003D6001">
        <w:rPr>
          <w:rFonts w:ascii="Times New Roman" w:hAnsi="Times New Roman" w:cs="Times New Roman"/>
          <w:sz w:val="24"/>
          <w:szCs w:val="24"/>
        </w:rPr>
        <w:t xml:space="preserve"> = 0.0001</w:t>
      </w:r>
      <w:r w:rsidR="00A81492">
        <w:rPr>
          <w:rFonts w:ascii="Times New Roman" w:hAnsi="Times New Roman" w:cs="Times New Roman"/>
          <w:sz w:val="24"/>
          <w:szCs w:val="24"/>
        </w:rPr>
        <w:t>-</w:t>
      </w:r>
      <w:r w:rsidR="003D6001" w:rsidRPr="003D6001">
        <w:rPr>
          <w:rFonts w:ascii="Times New Roman" w:hAnsi="Times New Roman" w:cs="Times New Roman"/>
          <w:sz w:val="24"/>
          <w:szCs w:val="24"/>
        </w:rPr>
        <w:t>0.05) using 1000 simulations and both the χ</w:t>
      </w:r>
      <w:r w:rsidR="003D6001" w:rsidRPr="003D60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D6001" w:rsidRPr="003D6001">
        <w:rPr>
          <w:rFonts w:ascii="Times New Roman" w:hAnsi="Times New Roman" w:cs="Times New Roman"/>
          <w:sz w:val="24"/>
          <w:szCs w:val="24"/>
        </w:rPr>
        <w:t xml:space="preserve"> and Fisher testing approaches.</w:t>
      </w:r>
      <w:r w:rsidR="003D6001">
        <w:rPr>
          <w:rFonts w:ascii="Times New Roman" w:hAnsi="Times New Roman" w:cs="Times New Roman"/>
          <w:sz w:val="24"/>
          <w:szCs w:val="24"/>
        </w:rPr>
        <w:t xml:space="preserve"> For clarity, only the results from the </w:t>
      </w:r>
      <w:r w:rsidR="003D6001" w:rsidRPr="003D6001">
        <w:rPr>
          <w:rFonts w:ascii="Times New Roman" w:hAnsi="Times New Roman" w:cs="Times New Roman"/>
          <w:sz w:val="24"/>
          <w:szCs w:val="24"/>
        </w:rPr>
        <w:t>χ</w:t>
      </w:r>
      <w:r w:rsidR="003D6001" w:rsidRPr="003D60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D6001">
        <w:rPr>
          <w:rFonts w:ascii="Times New Roman" w:hAnsi="Times New Roman" w:cs="Times New Roman"/>
          <w:sz w:val="24"/>
          <w:szCs w:val="24"/>
        </w:rPr>
        <w:t xml:space="preserve"> approach are plotted, although the results using the Fisher exact test were virtually identical.</w:t>
      </w:r>
    </w:p>
    <w:p w14:paraId="3067E324" w14:textId="78F3AA47" w:rsidR="00632A8E" w:rsidRDefault="00632A8E" w:rsidP="00A81492">
      <w:pPr>
        <w:spacing w:after="0" w:line="480" w:lineRule="auto"/>
      </w:pPr>
      <w:r>
        <w:br w:type="page"/>
      </w:r>
    </w:p>
    <w:p w14:paraId="36D86C24" w14:textId="38F4CF15" w:rsidR="003D6001" w:rsidRDefault="00632A8E" w:rsidP="00A81492">
      <w:pPr>
        <w:spacing w:line="480" w:lineRule="auto"/>
        <w:rPr>
          <w:rFonts w:ascii="Times New Roman" w:hAnsi="Times New Roman" w:cs="Times New Roman"/>
          <w:sz w:val="24"/>
        </w:rPr>
      </w:pPr>
      <w:r w:rsidRPr="00632A8E">
        <w:rPr>
          <w:rFonts w:ascii="Times New Roman" w:hAnsi="Times New Roman" w:cs="Times New Roman"/>
          <w:b/>
          <w:sz w:val="24"/>
        </w:rPr>
        <w:lastRenderedPageBreak/>
        <w:t>Supplementary Table 1</w:t>
      </w:r>
      <w:r w:rsidRPr="00632A8E">
        <w:rPr>
          <w:rFonts w:ascii="Times New Roman" w:hAnsi="Times New Roman" w:cs="Times New Roman"/>
          <w:sz w:val="24"/>
        </w:rPr>
        <w:t>. Pairwise differentiation (</w:t>
      </w:r>
      <w:r w:rsidRPr="00632A8E">
        <w:rPr>
          <w:rFonts w:ascii="Times New Roman" w:hAnsi="Times New Roman" w:cs="Times New Roman"/>
          <w:i/>
          <w:sz w:val="24"/>
        </w:rPr>
        <w:t>θ</w:t>
      </w:r>
      <w:r w:rsidRPr="00632A8E">
        <w:rPr>
          <w:rFonts w:ascii="Times New Roman" w:hAnsi="Times New Roman" w:cs="Times New Roman"/>
          <w:sz w:val="24"/>
        </w:rPr>
        <w:t xml:space="preserve">) </w:t>
      </w:r>
      <w:r w:rsidR="00E07D87">
        <w:rPr>
          <w:rFonts w:ascii="Times New Roman" w:hAnsi="Times New Roman" w:cs="Times New Roman"/>
          <w:sz w:val="24"/>
        </w:rPr>
        <w:t>for</w:t>
      </w:r>
      <w:r w:rsidRPr="00632A8E">
        <w:rPr>
          <w:rFonts w:ascii="Times New Roman" w:hAnsi="Times New Roman" w:cs="Times New Roman"/>
          <w:sz w:val="24"/>
        </w:rPr>
        <w:t xml:space="preserve"> </w:t>
      </w:r>
      <w:r w:rsidR="00A81492">
        <w:rPr>
          <w:rFonts w:ascii="Times New Roman" w:hAnsi="Times New Roman" w:cs="Times New Roman"/>
          <w:sz w:val="24"/>
        </w:rPr>
        <w:t>the four</w:t>
      </w:r>
      <w:r w:rsidRPr="00632A8E">
        <w:rPr>
          <w:rFonts w:ascii="Times New Roman" w:hAnsi="Times New Roman" w:cs="Times New Roman"/>
          <w:sz w:val="24"/>
        </w:rPr>
        <w:t xml:space="preserve"> group</w:t>
      </w:r>
      <w:r w:rsidR="00A81492">
        <w:rPr>
          <w:rFonts w:ascii="Times New Roman" w:hAnsi="Times New Roman" w:cs="Times New Roman"/>
          <w:sz w:val="24"/>
        </w:rPr>
        <w:t>s (RE, RL, SE, and SR) of kokanee</w:t>
      </w:r>
      <w:r w:rsidRPr="00632A8E">
        <w:rPr>
          <w:rFonts w:ascii="Times New Roman" w:hAnsi="Times New Roman" w:cs="Times New Roman"/>
          <w:sz w:val="24"/>
        </w:rPr>
        <w:t xml:space="preserve">. Values below the diagonal are for </w:t>
      </w:r>
      <w:r w:rsidR="00A81492">
        <w:rPr>
          <w:rFonts w:ascii="Times New Roman" w:hAnsi="Times New Roman" w:cs="Times New Roman"/>
          <w:sz w:val="24"/>
        </w:rPr>
        <w:t>all</w:t>
      </w:r>
      <w:r w:rsidRPr="00632A8E">
        <w:rPr>
          <w:rFonts w:ascii="Times New Roman" w:hAnsi="Times New Roman" w:cs="Times New Roman"/>
          <w:sz w:val="24"/>
        </w:rPr>
        <w:t xml:space="preserve"> 11 loc</w:t>
      </w:r>
      <w:r w:rsidR="00A81492">
        <w:rPr>
          <w:rFonts w:ascii="Times New Roman" w:hAnsi="Times New Roman" w:cs="Times New Roman"/>
          <w:sz w:val="24"/>
        </w:rPr>
        <w:t>i</w:t>
      </w:r>
      <w:r w:rsidRPr="00632A8E">
        <w:rPr>
          <w:rFonts w:ascii="Times New Roman" w:hAnsi="Times New Roman" w:cs="Times New Roman"/>
          <w:sz w:val="24"/>
        </w:rPr>
        <w:t>,</w:t>
      </w:r>
      <w:r w:rsidR="00A81492">
        <w:rPr>
          <w:rFonts w:ascii="Times New Roman" w:hAnsi="Times New Roman" w:cs="Times New Roman"/>
          <w:sz w:val="24"/>
        </w:rPr>
        <w:t xml:space="preserve"> and values above</w:t>
      </w:r>
      <w:r w:rsidRPr="00632A8E">
        <w:rPr>
          <w:rFonts w:ascii="Times New Roman" w:hAnsi="Times New Roman" w:cs="Times New Roman"/>
          <w:sz w:val="24"/>
        </w:rPr>
        <w:t xml:space="preserve"> the diagonal are based on the eight neutral</w:t>
      </w:r>
      <w:r>
        <w:rPr>
          <w:rFonts w:ascii="Times New Roman" w:hAnsi="Times New Roman" w:cs="Times New Roman"/>
          <w:sz w:val="24"/>
        </w:rPr>
        <w:t xml:space="preserve"> loci</w:t>
      </w:r>
      <w:r w:rsidRPr="00632A8E">
        <w:rPr>
          <w:rFonts w:ascii="Times New Roman" w:hAnsi="Times New Roman" w:cs="Times New Roman"/>
          <w:sz w:val="24"/>
        </w:rPr>
        <w:t xml:space="preserve">. </w:t>
      </w:r>
      <w:r w:rsidR="00BD2410">
        <w:rPr>
          <w:rFonts w:ascii="Times New Roman" w:hAnsi="Times New Roman" w:cs="Times New Roman"/>
          <w:sz w:val="24"/>
        </w:rPr>
        <w:t xml:space="preserve">None of the values are significant at </w:t>
      </w:r>
      <w:r w:rsidR="00BD2410" w:rsidRPr="00BD2410">
        <w:rPr>
          <w:rFonts w:ascii="Times New Roman" w:hAnsi="Times New Roman" w:cs="Times New Roman"/>
          <w:i/>
          <w:sz w:val="24"/>
        </w:rPr>
        <w:t>P</w:t>
      </w:r>
      <w:r w:rsidR="00BD2410">
        <w:rPr>
          <w:rFonts w:ascii="Times New Roman" w:hAnsi="Times New Roman" w:cs="Times New Roman"/>
          <w:i/>
          <w:sz w:val="24"/>
        </w:rPr>
        <w:t xml:space="preserve"> </w:t>
      </w:r>
      <w:r w:rsidR="00BD2410">
        <w:rPr>
          <w:rFonts w:ascii="Times New Roman" w:hAnsi="Times New Roman" w:cs="Times New Roman"/>
          <w:sz w:val="24"/>
        </w:rPr>
        <w:t xml:space="preserve">&lt; 0.05. </w:t>
      </w:r>
    </w:p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960"/>
        <w:gridCol w:w="960"/>
        <w:gridCol w:w="960"/>
        <w:gridCol w:w="960"/>
      </w:tblGrid>
      <w:tr w:rsidR="002C5FBA" w:rsidRPr="00632A8E" w14:paraId="1B9270B7" w14:textId="77777777" w:rsidTr="00A81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4361DDD" w14:textId="77777777" w:rsidR="002C5FBA" w:rsidRPr="00A81492" w:rsidRDefault="002C5FBA" w:rsidP="00A8149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B245D62" w14:textId="77777777" w:rsidR="002C5FBA" w:rsidRPr="00A81492" w:rsidRDefault="002C5FBA" w:rsidP="00A814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b w:val="0"/>
                <w:sz w:val="24"/>
                <w:szCs w:val="24"/>
              </w:rPr>
              <w:t>RE</w:t>
            </w:r>
          </w:p>
        </w:tc>
        <w:tc>
          <w:tcPr>
            <w:tcW w:w="9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D1F57FC" w14:textId="77777777" w:rsidR="002C5FBA" w:rsidRPr="00A81492" w:rsidRDefault="002C5FBA" w:rsidP="00A814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b w:val="0"/>
                <w:sz w:val="24"/>
                <w:szCs w:val="24"/>
              </w:rPr>
              <w:t>RL</w:t>
            </w:r>
          </w:p>
        </w:tc>
        <w:tc>
          <w:tcPr>
            <w:tcW w:w="9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67F4127" w14:textId="77777777" w:rsidR="002C5FBA" w:rsidRPr="00A81492" w:rsidRDefault="002C5FBA" w:rsidP="00A814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b w:val="0"/>
                <w:sz w:val="24"/>
                <w:szCs w:val="24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AF35082" w14:textId="77777777" w:rsidR="002C5FBA" w:rsidRPr="00A81492" w:rsidRDefault="002C5FBA" w:rsidP="00A814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b w:val="0"/>
                <w:sz w:val="24"/>
                <w:szCs w:val="24"/>
              </w:rPr>
              <w:t>SR</w:t>
            </w:r>
          </w:p>
        </w:tc>
      </w:tr>
      <w:tr w:rsidR="002C5FBA" w:rsidRPr="00632A8E" w14:paraId="6A8C9804" w14:textId="77777777" w:rsidTr="00A81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BFACC0F" w14:textId="77777777" w:rsidR="002C5FBA" w:rsidRPr="00A81492" w:rsidRDefault="002C5FBA" w:rsidP="00A8149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b w:val="0"/>
                <w:sz w:val="24"/>
                <w:szCs w:val="24"/>
              </w:rPr>
              <w:t>RE</w:t>
            </w:r>
          </w:p>
        </w:tc>
        <w:tc>
          <w:tcPr>
            <w:tcW w:w="96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F734267" w14:textId="36C5F464" w:rsidR="002C5FBA" w:rsidRPr="00A81492" w:rsidRDefault="002C5FBA" w:rsidP="00A814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6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3C732EC" w14:textId="77777777" w:rsidR="002C5FBA" w:rsidRPr="00A81492" w:rsidRDefault="002C5FBA" w:rsidP="00A814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sz w:val="24"/>
                <w:szCs w:val="24"/>
              </w:rPr>
              <w:t>-0.0045</w:t>
            </w:r>
          </w:p>
        </w:tc>
        <w:tc>
          <w:tcPr>
            <w:tcW w:w="96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BF968D7" w14:textId="77777777" w:rsidR="002C5FBA" w:rsidRPr="00A81492" w:rsidRDefault="002C5FBA" w:rsidP="00A814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sz w:val="24"/>
                <w:szCs w:val="24"/>
              </w:rPr>
              <w:t>-0.0026</w:t>
            </w:r>
          </w:p>
        </w:tc>
        <w:tc>
          <w:tcPr>
            <w:tcW w:w="96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A37E988" w14:textId="77777777" w:rsidR="002C5FBA" w:rsidRPr="00A81492" w:rsidRDefault="002C5FBA" w:rsidP="00A814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sz w:val="24"/>
                <w:szCs w:val="24"/>
              </w:rPr>
              <w:t>-0.0031</w:t>
            </w:r>
          </w:p>
        </w:tc>
      </w:tr>
      <w:tr w:rsidR="002C5FBA" w:rsidRPr="00632A8E" w14:paraId="50AB9CD5" w14:textId="77777777" w:rsidTr="00A81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shd w:val="clear" w:color="auto" w:fill="auto"/>
            <w:noWrap/>
            <w:hideMark/>
          </w:tcPr>
          <w:p w14:paraId="2EB0CE96" w14:textId="77777777" w:rsidR="002C5FBA" w:rsidRPr="00A81492" w:rsidRDefault="002C5FBA" w:rsidP="00A8149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b w:val="0"/>
                <w:sz w:val="24"/>
                <w:szCs w:val="24"/>
              </w:rPr>
              <w:t>R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F21101" w14:textId="77777777" w:rsidR="002C5FBA" w:rsidRPr="00A81492" w:rsidRDefault="002C5FBA" w:rsidP="00A814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sz w:val="24"/>
                <w:szCs w:val="24"/>
              </w:rPr>
              <w:t>-0.00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833C44" w14:textId="3B31D26E" w:rsidR="002C5FBA" w:rsidRPr="00A81492" w:rsidRDefault="002C5FBA" w:rsidP="00A814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ABBB92" w14:textId="77777777" w:rsidR="002C5FBA" w:rsidRPr="00A81492" w:rsidRDefault="002C5FBA" w:rsidP="00A814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sz w:val="24"/>
                <w:szCs w:val="24"/>
              </w:rPr>
              <w:t>-0.00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4792BA" w14:textId="77777777" w:rsidR="002C5FBA" w:rsidRPr="00A81492" w:rsidRDefault="002C5FBA" w:rsidP="00A814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sz w:val="24"/>
                <w:szCs w:val="24"/>
              </w:rPr>
              <w:t>-0.0067</w:t>
            </w:r>
          </w:p>
        </w:tc>
      </w:tr>
      <w:tr w:rsidR="002C5FBA" w:rsidRPr="00632A8E" w14:paraId="0A845767" w14:textId="77777777" w:rsidTr="00A81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2AC8080" w14:textId="77777777" w:rsidR="002C5FBA" w:rsidRPr="00A81492" w:rsidRDefault="002C5FBA" w:rsidP="00A8149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b w:val="0"/>
                <w:sz w:val="24"/>
                <w:szCs w:val="24"/>
              </w:rPr>
              <w:t>SE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ECAA8A3" w14:textId="77777777" w:rsidR="002C5FBA" w:rsidRPr="00A81492" w:rsidRDefault="002C5FBA" w:rsidP="00A814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FB42B8B" w14:textId="77777777" w:rsidR="002C5FBA" w:rsidRPr="00A81492" w:rsidRDefault="002C5FBA" w:rsidP="00A814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sz w:val="24"/>
                <w:szCs w:val="24"/>
              </w:rPr>
              <w:t>-0.0033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DF71B10" w14:textId="3D09EAA2" w:rsidR="002C5FBA" w:rsidRPr="00A81492" w:rsidRDefault="002C5FBA" w:rsidP="00A814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BD5E4B1" w14:textId="77777777" w:rsidR="002C5FBA" w:rsidRPr="00A81492" w:rsidRDefault="002C5FBA" w:rsidP="00A814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sz w:val="24"/>
                <w:szCs w:val="24"/>
              </w:rPr>
              <w:t>-0.0031</w:t>
            </w:r>
          </w:p>
        </w:tc>
      </w:tr>
      <w:tr w:rsidR="002C5FBA" w:rsidRPr="00632A8E" w14:paraId="30F8AE43" w14:textId="77777777" w:rsidTr="00A81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19CE02" w14:textId="77777777" w:rsidR="002C5FBA" w:rsidRPr="00A81492" w:rsidRDefault="002C5FBA" w:rsidP="00A8149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b w:val="0"/>
                <w:sz w:val="24"/>
                <w:szCs w:val="24"/>
              </w:rPr>
              <w:t>S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00D010" w14:textId="77777777" w:rsidR="002C5FBA" w:rsidRPr="00A81492" w:rsidRDefault="002C5FBA" w:rsidP="00A814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3AA52B" w14:textId="77777777" w:rsidR="002C5FBA" w:rsidRPr="00A81492" w:rsidRDefault="002C5FBA" w:rsidP="00A814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sz w:val="24"/>
                <w:szCs w:val="24"/>
              </w:rPr>
              <w:t>-0.006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DF34AB" w14:textId="77777777" w:rsidR="002C5FBA" w:rsidRPr="00A81492" w:rsidRDefault="002C5FBA" w:rsidP="00A814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F470FD" w14:textId="22BC3C25" w:rsidR="002C5FBA" w:rsidRPr="00A81492" w:rsidRDefault="002C5FBA" w:rsidP="00A814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9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</w:tbl>
    <w:p w14:paraId="1C81BC37" w14:textId="77777777" w:rsidR="003D6001" w:rsidRDefault="003D6001" w:rsidP="00A81492">
      <w:pPr>
        <w:spacing w:line="480" w:lineRule="auto"/>
      </w:pPr>
    </w:p>
    <w:p w14:paraId="381E3F2E" w14:textId="77777777" w:rsidR="003D6001" w:rsidRDefault="003D6001" w:rsidP="00A81492">
      <w:pPr>
        <w:spacing w:line="480" w:lineRule="auto"/>
      </w:pPr>
    </w:p>
    <w:p w14:paraId="7B6AA033" w14:textId="77777777" w:rsidR="003D6001" w:rsidRDefault="003D6001"/>
    <w:p w14:paraId="4490B239" w14:textId="77777777" w:rsidR="003D6001" w:rsidRDefault="003D6001"/>
    <w:p w14:paraId="7E120B8C" w14:textId="77777777" w:rsidR="003D6001" w:rsidRDefault="003D6001"/>
    <w:p w14:paraId="1551E7B5" w14:textId="6E4EADDD" w:rsidR="003D6001" w:rsidRPr="00064AA1" w:rsidRDefault="003D6001"/>
    <w:sectPr w:rsidR="003D6001" w:rsidRPr="00064AA1" w:rsidSect="003A6C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063"/>
    <w:rsid w:val="00064AA1"/>
    <w:rsid w:val="000F530C"/>
    <w:rsid w:val="002C5FBA"/>
    <w:rsid w:val="003A6C39"/>
    <w:rsid w:val="003D6001"/>
    <w:rsid w:val="004072F0"/>
    <w:rsid w:val="00632A8E"/>
    <w:rsid w:val="007C6F9B"/>
    <w:rsid w:val="00A81492"/>
    <w:rsid w:val="00AB4E92"/>
    <w:rsid w:val="00BD2410"/>
    <w:rsid w:val="00BD2A7C"/>
    <w:rsid w:val="00C45E11"/>
    <w:rsid w:val="00E07D87"/>
    <w:rsid w:val="00E5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18813E"/>
  <w14:defaultImageDpi w14:val="300"/>
  <w15:docId w15:val="{09483BFB-B86A-4BF3-BB3A-8AAAC75F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E1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1063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063"/>
    <w:rPr>
      <w:rFonts w:ascii="Lucida Grande" w:hAnsi="Lucida Grande" w:cs="Lucida Grande"/>
      <w:sz w:val="18"/>
      <w:szCs w:val="18"/>
      <w:lang w:val="en-CA"/>
    </w:rPr>
  </w:style>
  <w:style w:type="table" w:styleId="TableGrid">
    <w:name w:val="Table Grid"/>
    <w:basedOn w:val="TableNormal"/>
    <w:uiPriority w:val="59"/>
    <w:rsid w:val="00632A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32A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Russello</dc:creator>
  <cp:lastModifiedBy>Yolanda Morbey</cp:lastModifiedBy>
  <cp:revision>2</cp:revision>
  <dcterms:created xsi:type="dcterms:W3CDTF">2014-08-08T12:48:00Z</dcterms:created>
  <dcterms:modified xsi:type="dcterms:W3CDTF">2014-08-08T12:48:00Z</dcterms:modified>
</cp:coreProperties>
</file>